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 xml:space="preserve">S1 Table. The prevalence of HBsAg, anti-HBs, and anti-HBc between four provinces in Thailand: northern, northeastern, central, and southern. </w:t>
      </w:r>
    </w:p>
    <w:tbl>
      <w:tblPr>
        <w:tblW w:w="16063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616"/>
        <w:gridCol w:w="805"/>
        <w:gridCol w:w="728"/>
        <w:gridCol w:w="717"/>
        <w:gridCol w:w="616"/>
        <w:gridCol w:w="700"/>
        <w:gridCol w:w="805"/>
        <w:gridCol w:w="728"/>
        <w:gridCol w:w="717"/>
        <w:gridCol w:w="700"/>
        <w:gridCol w:w="800"/>
        <w:gridCol w:w="805"/>
        <w:gridCol w:w="800"/>
        <w:gridCol w:w="800"/>
        <w:gridCol w:w="800"/>
        <w:gridCol w:w="800"/>
        <w:gridCol w:w="805"/>
        <w:gridCol w:w="800"/>
        <w:gridCol w:w="800"/>
        <w:gridCol w:w="805"/>
      </w:tblGrid>
      <w:tr>
        <w:trPr>
          <w:trHeight w:val="300" w:hRule="atLeas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48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umber of participants</w:t>
            </w:r>
          </w:p>
        </w:tc>
        <w:tc>
          <w:tcPr>
            <w:tcW w:w="365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BsAg</w:t>
            </w:r>
          </w:p>
        </w:tc>
        <w:tc>
          <w:tcPr>
            <w:tcW w:w="400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nti-HBs</w:t>
            </w:r>
          </w:p>
        </w:tc>
        <w:tc>
          <w:tcPr>
            <w:tcW w:w="40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nti-HBc</w:t>
            </w:r>
          </w:p>
        </w:tc>
      </w:tr>
      <w:tr>
        <w:trPr>
          <w:trHeight w:val="318" w:hRule="atLeast"/>
        </w:trPr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yrs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/E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/E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/E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/E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</w:t>
            </w:r>
          </w:p>
        </w:tc>
      </w:tr>
      <w:tr>
        <w:trPr>
          <w:trHeight w:val="300" w:hRule="atLeas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5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3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46)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10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 (79.28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 (74.65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1 (80.25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0 (81.71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2 (79.13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(2.39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1.38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1.26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 (3.50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 (2.18)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-1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2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0.92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0.29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 (47.2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 (44.06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 (37.61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 (45.21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9 (43.89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0.5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0.63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1.3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 (0.68)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-2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3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(1.83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44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 (0.69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 (17.26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 (14.29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 (17.70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 (18.66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 (16.85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(3.26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(1.83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1.33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.48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 (1.87)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-3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 (5.4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 (4.32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1.81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1.12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 (3.12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 (24.10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 (30.25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 (47.59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 (73.1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9 (44.43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 (22.2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 (19.14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 (21.69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(8.38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 (17.68)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-4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 (6.91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(3.37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(2.50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(2.48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 (3.7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 (26.06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 (39.89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 (45.00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 (47.52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6 (39.84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 (29.7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 (33.71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 (30.00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 (16.8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0 (27.34)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-5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 (4.2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 (6.12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 (6.42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(2.01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 (4.67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 (34.9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 (48.47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 (36.36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 (32.16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3 (38.00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 (40.21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 (48.47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 (34.76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 (21.61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9 (36.19)</w:t>
            </w:r>
          </w:p>
        </w:tc>
      </w:tr>
      <w:tr>
        <w:trPr>
          <w:trHeight w:val="300" w:hRule="atLeas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-&gt;6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 (6.22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 (5.82)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 (7.53)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 (4.37)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 (5.99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 (35.75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 (46.56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 (45.70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 (49.73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3 (44.34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 (46.11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 (55.56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 (56.99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 (34.97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4 (48.47)</w:t>
            </w:r>
          </w:p>
        </w:tc>
      </w:tr>
      <w:tr>
        <w:trPr>
          <w:trHeight w:val="300" w:hRule="atLeas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33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5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5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64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 (2.69)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 (2.74)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 (2.60)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 (1.38)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 (2.38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6 (38.95)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5 (42.02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5 (44.69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7 (50.69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13 (43.81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6 (16.90)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1 (19.61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6 (19.42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 (12.07)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9 (17.09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Angsana New"/>
      <w:sz w:val="20"/>
      <w:szCs w:val="20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Angsana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14:03:00Z</dcterms:created>
  <dc:creator>Ueng</dc:creator>
  <dc:description/>
  <dc:language>en-US</dc:language>
  <cp:lastModifiedBy>Ueng</cp:lastModifiedBy>
  <dcterms:modified xsi:type="dcterms:W3CDTF">2016-02-11T14:06:00Z</dcterms:modified>
  <cp:revision>1</cp:revision>
  <dc:subject/>
  <dc:title/>
</cp:coreProperties>
</file>